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A535C" w14:textId="77777777" w:rsidR="008D4FE2" w:rsidRDefault="008D4FE2" w:rsidP="008D4FE2">
      <w:pPr>
        <w:pStyle w:val="Heading1"/>
      </w:pPr>
      <w:r>
        <w:t>SAMPLE SIZES FOR CHANGE MAP VALIDATION</w:t>
      </w:r>
    </w:p>
    <w:p w14:paraId="52ECBFEC" w14:textId="77777777" w:rsidR="008D4FE2" w:rsidRDefault="008D4FE2" w:rsidP="008D4FE2">
      <w:r>
        <w:t>The sample size per class for both validation datasets is found in Table S1.</w:t>
      </w:r>
    </w:p>
    <w:p w14:paraId="5F8B8FDB" w14:textId="77777777" w:rsidR="008D4FE2" w:rsidRDefault="008D4FE2" w:rsidP="008D4FE2">
      <w:pPr>
        <w:spacing w:after="0"/>
        <w:rPr>
          <w:i/>
        </w:rPr>
      </w:pPr>
      <w:r>
        <w:rPr>
          <w:i/>
        </w:rPr>
        <w:t>Table S1: Sample size per class for validation efforts. The change maps (disturbance map and regeneration map) were combined into one map and the same sample dataset was used for accuracy assessment.</w:t>
      </w:r>
    </w:p>
    <w:tbl>
      <w:tblPr>
        <w:tblW w:w="39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770"/>
      </w:tblGrid>
      <w:tr w:rsidR="008D4FE2" w14:paraId="04E74AEE" w14:textId="77777777" w:rsidTr="002A4E95">
        <w:trPr>
          <w:trHeight w:val="315"/>
          <w:jc w:val="center"/>
        </w:trPr>
        <w:tc>
          <w:tcPr>
            <w:tcW w:w="39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BD92" w14:textId="77777777" w:rsidR="008D4FE2" w:rsidRDefault="008D4FE2" w:rsidP="002A4E95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 maps (disturbance and regeneration)</w:t>
            </w:r>
          </w:p>
        </w:tc>
      </w:tr>
      <w:tr w:rsidR="008D4FE2" w14:paraId="48E8A379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24B7A" w14:textId="77777777" w:rsidR="008D4FE2" w:rsidRDefault="008D4FE2" w:rsidP="002A4E95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657F1" w14:textId="77777777" w:rsidR="008D4FE2" w:rsidRDefault="008D4FE2" w:rsidP="002A4E95">
            <w:pPr>
              <w:widowControl w:val="0"/>
              <w:spacing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lidation sample (n) </w:t>
            </w:r>
          </w:p>
        </w:tc>
      </w:tr>
      <w:tr w:rsidR="008D4FE2" w14:paraId="2BC00FAD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3A97" w14:textId="77777777" w:rsidR="008D4FE2" w:rsidRDefault="008D4FE2" w:rsidP="002A4E95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adation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88055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D4FE2" w14:paraId="664FFA22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62EAD" w14:textId="77777777" w:rsidR="008D4FE2" w:rsidRDefault="008D4FE2" w:rsidP="002A4E95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 non-fores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959A0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D4FE2" w14:paraId="7E752E20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BE53C" w14:textId="77777777" w:rsidR="008D4FE2" w:rsidRDefault="008D4FE2" w:rsidP="002A4E95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 fores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0472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D4FE2" w14:paraId="3C3EB40E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781F9" w14:textId="77777777" w:rsidR="008D4FE2" w:rsidRDefault="008D4FE2" w:rsidP="002A4E95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restation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23381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D4FE2" w14:paraId="6C2883A7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E4EE8" w14:textId="77777777" w:rsidR="008D4FE2" w:rsidRDefault="008D4FE2" w:rsidP="002A4E95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owth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6019C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D4FE2" w14:paraId="4453634C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F9088" w14:textId="77777777" w:rsidR="008D4FE2" w:rsidRDefault="008D4FE2" w:rsidP="002A4E95">
            <w:pPr>
              <w:widowControl w:val="0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events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89CC8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D4FE2" w14:paraId="70193279" w14:textId="77777777" w:rsidTr="002A4E95">
        <w:trPr>
          <w:trHeight w:val="315"/>
          <w:jc w:val="center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52EC1" w14:textId="77777777" w:rsidR="008D4FE2" w:rsidRDefault="008D4FE2" w:rsidP="002A4E95">
            <w:pPr>
              <w:widowControl w:val="0"/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F7B48" w14:textId="77777777" w:rsidR="008D4FE2" w:rsidRDefault="008D4FE2" w:rsidP="002A4E95">
            <w:pPr>
              <w:widowControl w:val="0"/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</w:tr>
    </w:tbl>
    <w:p w14:paraId="3C1080FF" w14:textId="77777777" w:rsidR="00EB402F" w:rsidRDefault="00000000"/>
    <w:sectPr w:rsidR="00EB4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18"/>
    <w:rsid w:val="000C7A09"/>
    <w:rsid w:val="00306818"/>
    <w:rsid w:val="008D4FE2"/>
    <w:rsid w:val="00E5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23730-D41B-4BCF-8E0F-F2A96C5D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E2"/>
    <w:pPr>
      <w:spacing w:after="200" w:line="276" w:lineRule="auto"/>
    </w:pPr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FE2"/>
    <w:pPr>
      <w:keepNext/>
      <w:keepLines/>
      <w:spacing w:before="200"/>
      <w:outlineLvl w:val="0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FE2"/>
    <w:rPr>
      <w:rFonts w:ascii="Times New Roman" w:eastAsia="Times New Roman" w:hAnsi="Times New Roman" w:cs="Times New Roman"/>
      <w:color w:val="222222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yson</dc:creator>
  <cp:keywords/>
  <dc:description/>
  <cp:lastModifiedBy>Karen Dyson</cp:lastModifiedBy>
  <cp:revision>2</cp:revision>
  <dcterms:created xsi:type="dcterms:W3CDTF">2023-07-12T00:57:00Z</dcterms:created>
  <dcterms:modified xsi:type="dcterms:W3CDTF">2023-07-12T00:57:00Z</dcterms:modified>
</cp:coreProperties>
</file>